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rFonts w:ascii="Helvetica" w:hAnsi="Helvetica" w:cs="Helvetica"/>
          <w:b/>
          <w:b/>
          <w:sz w:val="22"/>
        </w:rPr>
      </w:pPr>
      <w:r>
        <w:rPr>
          <w:rFonts w:cs="Helvetica" w:ascii="Helvetica" w:hAnsi="Helvetica"/>
          <w:b/>
          <w:sz w:val="22"/>
        </w:rPr>
        <w:t>Supplementary Table S1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Full Gene List</w:t>
      </w:r>
    </w:p>
    <w:tbl>
      <w:tblPr>
        <w:tblW w:w="124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8246"/>
        <w:gridCol w:w="1361"/>
        <w:gridCol w:w="1194"/>
      </w:tblGrid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Gene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Common Nam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Chromosome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Peak</w:t>
            </w:r>
          </w:p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Position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610040J01Rik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know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0004B13Rik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mem10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0014K08Rik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030012E24Rik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0032A13Rik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NA binding protei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vergent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0059G10Rik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know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90002N15Rik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3orf58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0009I06Rik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00013K19Rik/sec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00014I06Rik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know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00012A16Rik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know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00029I08Rik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know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10079F23Rik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know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10146L05Rik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Ooep, oocyte expressed protein homolog (dog)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10207I05Rik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30435M13Rik, C130002K18Rik, mKIAA0421, smg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32495E13Rik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membrane protein 184b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30404H21Rik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known/C16orf65 homolog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30408O21Rik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DZ domain containing protein Uqcrc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30412F15Rik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know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30441O14Rik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know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30504O13Rik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know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30546H06Rik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230206P06Rik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30556P03Rik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cdin3d BCDIN3 domain containing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30578I06Rik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know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30431N19Rik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Verdana" w:ascii="Times New Roman" w:hAnsi="Times New Roman"/>
                <w:bCs/>
                <w:sz w:val="20"/>
                <w:lang w:val="en-US"/>
              </w:rPr>
              <w:t>Dpcd, deleted in primary ciliary dyskinesi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30514A18Rik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olo-like kinase 5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30573F11Rik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know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30425E11Rik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AM; ASP5; CLMP; AW557819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30068E07Rik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ratinocytes-associated transmembrane protein 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230056P14Rik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know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630055G03Rik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C38103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730017C20Rik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known functio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A407270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know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cc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P-binding cassette, sub-family C (CFTR/MRP), member 2 C, Mrp2, multidrug resistance protein 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hd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hydrolase domain containing 1,LABH-1, LABH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ly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P citrate lyase A730098H14Rik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dam19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 Disintegrin and metallopeptidase domain 19 (meltrin beta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dam24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 Disintegrin and metallopeptidase domain 24 (testase 1) Dtgn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dam5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 Disintegrin and metallopeptidase domain 5 tMDCII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damts10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DAM metallopeptidase with thrombospondin type 1 motif 10, kuz, kuzbania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dar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denosine deaminase, RNA-specific, ADAR1, mZaADAR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ipl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yl hydrocarbon receptor-interacting protein-like 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vergent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kap10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 kinase (PRKA) anchor protein 1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doc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dolase 3, C isoform Aldo3, Aldolase C, Scrg2, zebrin II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krd13d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kyrin repeat domain 13 family, member D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xa7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nexin A7 Anx7, synexi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poa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polipoprotein A-II,Alp-2, Apoa-2, ApoA-II, Hdl-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ppbp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amyloid beta precursor protein binding protein1, </w:t>
            </w:r>
            <w:r>
              <w:rPr>
                <w:rFonts w:cs="Times New Roman" w:ascii="Times New Roman" w:hAnsi="Times New Roman"/>
                <w:bCs/>
                <w:sz w:val="20"/>
              </w:rPr>
              <w:t xml:space="preserve">Nae1, </w:t>
            </w:r>
            <w:r>
              <w:rPr>
                <w:rFonts w:cs="Times New Roman" w:ascii="Times New Roman" w:hAnsi="Times New Roman"/>
                <w:sz w:val="20"/>
              </w:rPr>
              <w:t xml:space="preserve">NEDD8 activating enzyme E1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vergent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qp1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quaporin 1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qp4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quaporin 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hgef4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ho/rac guanine nucleotide exchange factor (GEF) 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id1a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 rich interactive domain 1A (Swi1 like) BAF250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cay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axia, cerebellar, Cayman type homolog (human), BNIP-H, ji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hl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H1, acid trehalase-like 1 (yeast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wnstream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oh7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onal homolog 7 (Drosophila), Math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p1a3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Pase, Na+/K+ transporting, alpha 3 polypeptide, Atpa-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p6v1d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Pase H+ transporting lysosomal V1 subunit D, lysosomal 34kDa, VATD, Vma8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U041783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ap1l2, actin filament associated protein 1-like 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W54498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use E7.5 Extraembryonic  cDNA Library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xin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xin2/axil/conducti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230218O03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ybe related Homo sapiens neuroplastoma apoptosis-related RNA-binding protein (CUGBP2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4galnt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ta-1,4-N-acetyl-galactosaminyl transferase 2  Dlb-1, Dlb1, Galgt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px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K3 homeobox 2  Bapx1, Nkx-3.2, Nkx3-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C002017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ospholipid scramblase 1Plscr1 MmTRA1a, MmTRA1b, MuPLSCR2, NOR1, Tras1/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known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C017647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know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C019143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00010F03Rik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known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C035295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snrp2 cysteine-serine-rich nuclear protein 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C04865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C330277, NYD-SP18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C052496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Grap2,GRB2-related adaptor protein 2, Gads, GRAP-2, Grb2-related adaptor downstream of Sch, GRB2L, GrbX, Grf40, GRID, GrpL, Mona, P38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known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C054059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AF1likely orthologue of H. sapiens small adipocyte factor 1 (SMAF1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C072639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2010300C02Rik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known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C100404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m, carboxypeptidase M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known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cl6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-cell leukemia/lymphoma 6 Bcl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lr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urkitt lymphoma receptor 1 Blr1, CXCR-5, Gpcr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p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one morphogenetic protein 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oc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iregional cell adhesion molecule-related/down-regulated by oncogenes (Cdon) binding protei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030030A07Rik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membrane protein 7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1qtnf6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1q and tumor necrosis factor related protein 6, CTRP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230095G01Rik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know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78339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know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79407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NA binding protei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bles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dk5 and Abl enzyme substrate 2 ik3-2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mk2a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lcium/calmodulin-dependent protein kinase II alpha alpha-CaMKI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nt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  calcium activated nucleotidase 1, SCAN-1, Shapy, Apy1h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pns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lpain, small subunit 1, Capa4, Capn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r10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-RP X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rhsp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alcium regulated heat stable protein 1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bln3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erebellin 3 precursor protein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dc5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oiled-coil domain containing 52 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dc85a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iled-coil domain containing 85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l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emokine (C-C motif) ligand 1, Scya1, Tca-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d300e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D300e antigen Cd300le, Clm2, Trem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dc42ep5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DC42 effector protein (Rho GTPase binding) 5, Borg3, CEP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dk9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yclin-dependent kinase 9 (CDC2-related kinase) PITALR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ebpa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AAT/enhancer binding protein (C/EBP), alph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es6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rboxylesterase 6 9130231C15Rik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n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himerin (chimaerin) 2, Rho GTPase-activating protein 3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m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olinergic receptor, muscarinic 2, cardiac AChR M2, M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nb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olinergic receptor, nicotinic, beta polypeptide 1 (muscle) Achr-2, Acrb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st8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rbohydrate (N-acetylgalactosamine 4-0) sulfotransferase 8 GalNAc4ST-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it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itron, Cit-k, citron kinase, citron-N, CRIK, CRIK-SK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lnk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ytokine-dependent hematopoietic cell l linker MIST D5Dmo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ml4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20" w:after="20"/>
              <w:rPr>
                <w:rFonts w:ascii="Times New Roman" w:hAnsi="Times New Roman" w:cs="Verdana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amello-like 4, </w:t>
            </w:r>
            <w:r>
              <w:rPr>
                <w:rFonts w:cs="Verdana" w:ascii="Times New Roman" w:hAnsi="Times New Roman"/>
                <w:bCs/>
                <w:sz w:val="20"/>
                <w:szCs w:val="48"/>
                <w:lang w:val="en-US"/>
              </w:rPr>
              <w:t xml:space="preserve">Nat8 </w:t>
            </w:r>
            <w:r>
              <w:rPr>
                <w:rFonts w:cs="Verdana" w:ascii="Times New Roman" w:hAnsi="Times New Roman"/>
                <w:bCs/>
                <w:sz w:val="20"/>
                <w:lang w:val="en-US"/>
              </w:rPr>
              <w:t>N-acetyltransferase 8 (GCN5-related, putative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mtm2b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KLF-like MARVEL transmembrane domain containing 2B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nga3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yclic nucleotide gated channel alpha 3 CNG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nn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lponin 1 calponin h1, CN, CnnI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q10b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enzyme Q10 homolog B (S. cerevisiae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q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enzyme Q2 homolog, prenyltransferase (yeast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ryba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rystallin beta A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rygn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rystalline gamma 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la4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ytotoxic T-lymphocyte-associated protein 4, Cd152, Ctla-4, Ly-5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nnb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tenin (cadherin associated protein), beta 1 Catnb, Mesc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rc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ymotrypsin C (caldecrin) ELA4, Elastase iv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ugbp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UG triplet repeat, RNA binding protein 2, ETR-3, Napor-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ygb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ytoglobin, Staap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030011O10Rik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Dennd5b, DENN/MADD domain containing 5B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130058I21Rik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tnl2 smoothelin-like 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630039A03Rik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know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def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velopment and differentiation enhancing Asap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fb27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ta defensin 27,similar to beta defensin 123  predicted gen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hrs3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hydrogenase/reductase (SDR family) member 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ras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RAS family, GTP-binding RAS-like 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kk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ckkopf homolog 1 (Xenopus laevis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lx5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stal-less homeobox 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nase1l3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oxyribonuclease 1-like 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vergent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pp4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peptidylpeptidase 4, CD26, THAM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scr1l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regulator of calcineurin 2,Csp2, Dscr1l1, MCIP2, ZAKI-4, new symbol Rcan2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vl3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shevelled 3, dsh homolog (Drosophila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ync1li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ynein cytoplasmic 1 light intermediate chain 1, Dnclic1, LIC-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ync2li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ynein cytoplasmic 2 light intermediate chain 1, D2lic, LIC3, mD2LIC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130309D14Rik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ind w:firstLine="13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know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wnstream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430004N04Rik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emis, thymocyte selection associated, Gasp, Tsep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bf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arly B-cell factor 1 O/E-1, Olf-1, Olf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bf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arly B-cell factor 2 D14Ggc1e, Mmot1, O/E-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G574403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dicted gene, conserved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lavl4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LAV (embryonic lethal, abnormal vision, Drosophila)-like 4 (Hu antigen D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lmod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LMO domain containing 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pb4.1l4a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ythrocyte protein band 4.1-like 4a /NBL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pb4.9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matin, erythrocyte protein band 4.9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phx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poxide hydrolase 1, microsomal Eph-1, Eph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g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vian erythroblastosis virus E-26 (v-ets) oncogene related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tv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ts variant gene 1, ER81, Etsrp8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va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Mpzl2 myelin protein zero-like 2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abp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atty acid binding protein 1, liver Fabpl, L-FABP, MGC:1385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arp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ERM, RhoGEF (Arhgef) and pleckstrin domain protein 1 (chondrocyte-derived) Cdep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bxl10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-box and leucine-rich repeat protein 10 Cxxc2, Jhdm1b, KDM2B, JEMMA (Jumonji domain, EMSY-interactor, methyltransferase motif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ev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EV (ETS oncogene family) mPet-1, Pet1 Fifth Ewing Variant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gf8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ibroblast growth factor 8, Aigf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xa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rkhead box A2 Hnf-3b, HNF3-beta, Hnf3b, HNF3beta, Tcf-3b, Tcf3b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xe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rkhead box E1 (thyroid transcription factor 2), Titf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xi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Forkhead box I2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xn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rkhead box N1, Hfh11, wh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ut8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ucosyltransferase 8, alpha (1,6) fucosyltransferas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xyd6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XYD domain-containing ion transport regulator 6, Php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yb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YN binding protein, ADAP, FYB-120/13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bra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mma-aminobutyric acid (GABA-A) receptor, subunit alpha 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bra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mma-aminobutyric acid (GABA) A receptor, alpha 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brb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mma-aminobutyric acid ( GABA) A receptor, beta 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nt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ucosaminyl (N-acetyl) transferase 2, I-branching enzyme, IGnTA, IGnTB, IGnTC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df5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owth differentiation factor 5 (cartilage-derived morphogenetic protein-1), CDMP-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dpd4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ycerophosphodiester phosphodiesterase domain containing 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fra3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ial cell line derived neurotrophic factor family receptor alpha 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t8d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ycosyltransferase 8 domain containing 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t8d3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glycosyltransferase 8 domain containing 3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m879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ne model 879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naq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uanine nucleotide binding protein, alpha q polypeptide  Dsk1, Dsk10, G alpha q, Gq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naz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uanine nucleotide binding protein, alpha z subunit  Gz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nb2l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CK1 receptor for activated kinase C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sg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rm cell-specific gene 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stm7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utathione S-transferase, mu 7, Cd203c, GSTm2 muscl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2afy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2A histone family, member Y2 macroH2A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rtr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cretin (orexin) receptor 1OX1R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dgfrp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epatoma-derived growth factor, related protein 2 HRP-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nrpl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nrnpl heterogeneous nuclear ribonucleoprotein L, Hnrpl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nrpul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eterogeneous nuclear ribonucleoprotein U-like 1, E1B-AP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oxa13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omeo box A13 Hox-1.1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oxa3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omeo box A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vergent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sd17b3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droxysteroid (17-beta) dehydrogenase 3 17(beta)HSD type 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830134H01Rik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know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ca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slet cell autoantigen 169kDa, ICA69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d4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hibitor of DNA binding 4  Idb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gsf1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mmunoglobulin superfamily, member 1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l1r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terleukin 1 receptor, type i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l2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terleukin-2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l6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terleukin 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rx6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roquois related homeobox 6 (Drosophila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unb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un-B oncogene/AP-1 activator protein 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vergent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up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unction plakoglobin, gamma-catenin, PG, plakoglobi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nd3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tassium voltage-gated channel, member 3 potassium channel Kv4.3L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nn4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tassium intermediate/small conductance calcium-activated channel, subfamily N, member 4 IK1, mIKCa1, SK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td13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tassium channel tetramerisation domain containing 13, Poldip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if23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inesin family member 23, C87313, CHO1, Knsl5, MKLP-1, MKLP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rt16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ratin 16, K16, Krt1-1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rt5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ratin 5, K5, Krt2-5, Tfip8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rt8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rd2, cytokeratin 8, EndoA, K8, Krt-2.8, Krt2-8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ma4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minin, alpha 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ncl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nC (bacterial lantibiotic synthetase component C)-like 1, LanC-like protein 1, p4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ptm5/E3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lysosomal-associated protein transmembrane 5 Retinoic acid-inducible E3 protein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rge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ke-glycosyltransferase BPFD#36, enr, fg, froggy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ctl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ctase-like, KLPH, klotho gamma,Klotho/lactase-phlorizin hydrolase- related protei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eprotl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eptin receptor overlapping transcript-like 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vergent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hfpl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poma HMGIC fusion partner-like 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hx5/Lim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M homeobox protein 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f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eukemia inhibitory factor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fr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eukemia inhibitory factor receptor, soluble differentiation-stimulating factor receptor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mx1b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M homeobox transcription factor 1 beta LMX1.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phn3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trophilin 3, LEC3, lectomedin 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rig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eucine-rich repeats and immunoglobulin-like domains 1 Img, LIG-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rrc4c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eucine rich repeat containing 4C, netrin g1 ligand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p2k5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togen activated protein kinase kinase 5 MAPK/ERK kinase 5, Mapkk5, MEK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p3k1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togen activated protein kinase kinase kinase 11 2610017K16Rik, Mlk3, PTK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p3k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togen activated protein kinase kinase kinase 2, MEK kinase 2, Mekk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p3k3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togen activated protein kinase kinase kinase 3 MAPKKK3, Mekk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pre2/EB1/EB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crotubule-associated protein, RP/EB family, member 2 C820009F03Rik, EB2, RP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rcks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yristoylated alanine rich protein kinase C substrate Macs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rcksl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RCKS-like 1, F52, MacMARCKS, Macs-2, Macs-3, Macs2, Macs3, Mlp, Mrp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bp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yelin basic protein golli-mbp, Hmbpr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d4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diator of RNA polymerase II transcription, subunit 4 homolog (yeast), DRIP36, HSPC126, p36 TRAP/SMCC/PC2 subunit, TRAP36, Vdrip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is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is homeobox 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GC117608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ssible psuedogene similar to mitochondrial protein L3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cal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crotubule associated monoxygenase, calponin and LIM domain containing, Nical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rn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RN repeat containing 2 Mopt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v10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loney leukemia virus 1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rpl14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tochondrial ribosomal protein L14, MRP-L32, Rpml3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rps23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tochondrial ribosomal protein S23, Rpms2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sgn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sogenin 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wnstream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si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usashi homolog 2 (Drosophila) msi2h, Musashi 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ttp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crosomal triglyceride transfer protei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t3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-acetyltransferase 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dn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cdin Peg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dd4l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ural precursor cell expressed, developmentally down-regulated gene 4-like 1, Nedd4b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u3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uraminidase 3 ganglioside sialidase, membrane sialidas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b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uroglobi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hlrc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HL repeat containing 1, EPM2B, Mali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hp2l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HP2 non-histone chromosome protein 2-like 1(S. cerevisiae), FA-1, Fertilization antigen-1, Fta1, Ssfa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kx2-6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K2 transcription factor related, locus 6 tinman, Tix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lrp4b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NLR family, pyrin domain containing 4B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pffr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uropeptide FF receptor 2 Gpr74, NPFF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sl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NSL1, MIND kinetochore complex component, homolog (S. cerevisiae)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udt16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udix (nucleoside diphosphate linked moiety X)-type motif 1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as1f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'-5' oligoadenylate synthetase 1F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lfr1026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lfactory receptor 1026 GA_x6K02T2Q125-47402610-47403533, MOR196-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lfr1388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lfactory receptor 1388 GA_x6K02T2QP88-5991012-5990077, MOR256-28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lfr209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olfactory receptor 209 GA_x54KRFPKG5P-55590495-55589578, MOR182-6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lfr473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lfactory receptor 473 GA_x6K02T2PBJ9-10262759-10263691, MOR204-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lfr70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lfactory receptor 702 GA_x6K02T2PBJ9-9202245-9201289, MOR260-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lfr7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lfactory receptor 71 GA_x6K02T2N78B-16230286-16231224, mOR17, MOR262-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lfr907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lfactory receptor 907 GA_x6K02T2PVTD-32204729-32205661, MOR165-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lfr934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lfactory receptor 934 GA_x6K02T2PVTD-32678895-32677963, MOR224-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lfr95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lfactory receptor 95 GA_x6K02T2PSCP-1651760-1650822, MOR263-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wnstream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op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opetrin 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vgp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viductal glycoprotein 1, 120kDa, Chit5, MOGP, muc 9,  OGP, Ovgp1, oviducti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xr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xidation resistance, C7, C7B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bpn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y(A) binding protein, nuclear 1PAB2, Pabp3, poly(A) binding protein II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lmd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lmdelphin, PALML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k7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kinson disease (autosomal recessive, early onset) 7, DJ-1, Dj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vergent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vg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vin, gamm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x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ired box gene 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x3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ired box gene 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x5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ired box gene 5, B cell-specific activator protein EBB-1 BSAP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cdha7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tocadherin alpha 7 Crnr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ck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osphoenolpyruvate carboxykinase 2 (mitochondrial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colce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collagen C-endopeptidase enhancer 2, Pcpe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de2a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osphodiesterase 2A, cGMP-stimulated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de7b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osphodiesterase 7B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dpk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-phosphoinositide dependent protein kinase-1 Pdk1, Pkb kinas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dss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nyl (solanesyl) diphosphate synthase, subunit 1, mSPS1, Tprt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dx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ncreatic and duodenal homeobox 1,IDX-1, IPF-1, Ipf1, Mody4, pdx-1, STF-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elp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line, glutamic acid and leucine rich protein 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fn4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filin family, member 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gc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osphatidylinositol glycan anchor biosynthesis, class C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gk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hosphatidylinositol glycan anchor biosynthesis, class K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tpnc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osphatidylinositol transfer protein, cytoplasmic 1, RDGB-BETA, RDGBB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vergent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gk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go transposable element with KRAB domain, BASS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d3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ymerase (DNA-directed), delta 3, accessory subunit, C85233, GC12, P66, P68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pargc1a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eroxisome proliferative activated receptor, gamma, coactivator 1 alpha, Pgc-1alpha, Pgc-1alphaa, Pgc1, Pgco1, PPAR Gamma Coactivator-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pargc1b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eroxisome proliferative activated receptor, gamma coactivator 1 beta, Perc, PGC-1beta/ERRL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pm1m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tein phosphatase 1M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vergent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pp2r2b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tein phosphatase 2 (formerly 2A) regulatory subunit B (PR 52), beta isoform PP2A-PR55B, PR55-BETA, SCA1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qlc3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PQ loop repeat containing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cp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lylcarboxypeptidase (angiotensinase C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kag3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tein kinase, AMP-activated, gamma 3 non-catatlytic subunit, AMPKg3L, AMPKg3S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lpa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lactin family 4, subfamily a, member 1 PLP-A, Prlp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une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une homolog (Drosophila) Prune-M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sap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saposin SGP-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smd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teasome (prosome, macropain) 26S subunit, non-ATPase, TEG-190, Tex19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tgir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staglandin i receptor (ip) IP, prostacyclin receptor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tk2b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PTK2 protein tyrosine kinase 2 beta, CAKbeta, calcium-dependent tyrosine kinase, cellular adhesion kinase beta, proline-rich tyrosine kinase 2, PYK2, Raftk, related adhesion focal tyrosine kinas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tn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leiotrophin, Osf1, heparin-binding growth factor 8, HBGF-8, HB-GAM, heparin-binding growth-associated molecul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yy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eptide YY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pct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utaminyl-peptide cyclotransferase (glutaminyl cyclase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7486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xpressed sequence R7486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b11fip4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B11 family interacting protein 4 (class II), RAB11-FIP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b15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B15, member RAS oncogene family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b17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B17, member RAS oncogene family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b5b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B5B, member RAS oncogene family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b6b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B6B, member RAS oncogene family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lgps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Ral GEF with PH domain and SH3 binding motif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bed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NA binding motif and ELMO domain 1, ELMOD3, RBM29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bp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tinol binding protein 1, cellular,  Crbp, CRBPI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gs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gulator of G-protein signaling 2 GOS8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hou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s homolog gene family, member U, Arhu, CDC42L1, mG28K, WRCH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ipk5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ceptor interacting protein kinase 5 dusty protein kinas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nf207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ring finger protein 207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vergent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nf26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ing finger protein 2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obo4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oundabout homolog 4 (Drosophila), Magic roundabout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irst intron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pl36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ibosomal protein L3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l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gulator of sex limited protein 1 rslcan-9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ttn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otatin (no turning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ufy3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UN and FYVE domain containing 3, mKIAA0871, Rpipx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rt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rmatan sulfate epimerase new symbol Ds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hip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hwannomin interacting protein 1 merli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ml4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x comb on midleg-like 4 (Drosophila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rg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rapie responsive gene 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c22a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C22 vesicle trafficking protein-like A (S. cerevisiae), Sec22l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ma4a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ma domain, immunoglobulin domain (Ig), transmembrane domain (TM) and short cytoplasmic domain, (semaphorin) 4A, Semab, SemB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rpinb1c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rine (or cysteine) peptidase inhibitor, clade B, member 1c EIC, ovalbumi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rpinb6c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rine (or cysteine) peptidase inhibitor, clade B, member 6c ovalbumin, Spi3C, SPIC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rtad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RTA domain containing 2, SEI-2, Sei2, Trip-Br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h3px3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H3 and PX domain containing 3  sorting nexi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vergent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lc16a6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lute carrier family 16 (monocarboxylic acid transporters), member 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lc17a5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olute carrier family 17 (anion/sugar transporter), member 5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lc25a29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olute carrier family 25 (mitochondrial carrier, palmitoylcarnitine transporter) 29 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lc25a37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lute carrier family 25, member 37,  Frascati, Mfrn, mitoferrin, Mscp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lc30a7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lute carrier family 30 (zinc transporter), member 7, ZnT-7, ZnT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lc37a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olute carrier family 37 (glycerol-3-phosphate transporter), member cI-2, G3PP, Slc37a1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lc41a3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lute carrier family 41, member 3, SLC41A1-L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lc5a3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lute carrier family 5 (inositol transporters), member 3 Smit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lc5a6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lute carrier family 5 (sodium-dependent vitamin transporter), member 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lc5a8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lute carrier family 5 (iodide transporter), member 8 MGC:19357, SMCT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lu7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LU7 splicing factor homolog (S. cerevisiae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arca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WI/SNF related, matrix associated, actin dependent regulator of chromatin, subfamily a, member 2 brm, Snf2l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nai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nail homolog 2 (Drosophila), Slug, Slugh, Snail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nx26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rting nexin 26 Tcgap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pl3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gnal peptide peptidase 3, Usmg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rrp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rine-arginine repressor protei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tr3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matostatin receptor 3, Smstr3, sst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6galnac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6 (alpha-N-acetyl-neuraminyl-2,3-beta-galactosyl-1,3)-N-acetylgalactosaminide alpha-2,6-sialyltransferase 1, Siat7a, ST6GalNAc I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8sia3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8 alpha-N-acetyl-neuraminide alpha-2, 8-sialyltransferase 3 Siat8c, ST8SiaIII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k38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rine/threonine kinase 38, Ndr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mn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athmin 1, Lag, Lap18, leukemia associated phosphoprotein p18, metablastin, oncoprotein 18, op18, p18, p19, pig, PP17, PP18, PR22, prosolin, SM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ra13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imulated by retinoic acid 1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wnstream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ra6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imulated by retinoic acid gene 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xbp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yntaxin binding protein 1, Munc-18a, N-sec1, Rb-sec1, Sxtbp1, Unc18h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umo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T3 suppressor of mif two 3 homolog 2 (yeast), Smt3b, Smt3h2, SUMO-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yk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leen tyrosine kinas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ynpr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ynaptoporin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yt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ynaptotagmin I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bc1d2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BC1 domain family, member 2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bc1d9b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BC1 domain family, member 9B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bl1xr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ducin (beta)-like 1X-linked receptor 1, C21, DC42, Ira1, TBLR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f19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ranscription factor 19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l1b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-cell leukemia/lymphoma 1B, 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fg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k-fused gen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fa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forming growth factor alph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iprl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IP41, TOR signalling pathway regulator-like (S. cerevisiae)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mbim4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membrane BAX inhibitor motif containing 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mcc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membrane and coiled-coil domains 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mem10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membrane protein10, Opalin, oligodendrocytic myelin paranodal inner loop protei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mprss11e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membrane protease, serine 11e DESC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nfrsf19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LT tumor necrosis factor receptor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nni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oponin I, skeletal, fast 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e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rget of EGR1, member 1 (nuclear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vergent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x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hymus high mobility group box protein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im28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ipartite motif protein 28, KAP-1, KRIP-1, Tif1b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pd52l3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umor protein D52-like 3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pm6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ient receptor potential cation channel, subfamily M, member 6 CHAK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span1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etraspanin 11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span3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etraspanin 31, Sas, Tspan3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vergent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tll1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ubulin tyrosine ligase-like family, member 1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tll6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ubulin tyrosine ligase-like family, member 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bxd3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UBX domain containing 3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crh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biquinol-cytochrome c reductase hinge protei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p18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biquitin specific peptidase 18   UBP4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p25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biquitin specific peptidase 2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tp18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TP18, small subunit (SSU) processome component, homolog (yeast), Wdr5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1rd6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omeronasal 1 receptor, D6 V3R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angl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ang-like 1(van gogh, Drosophila), KITENIN, Lpp2, mStbm, stbm 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ax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ntral anterior homeobox 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ph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ntricular zone expressed PH domain homolog 1 (zebrafish), Veph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il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illin 2  cytovillin, ezrin, p81  NB ezrin is new symbol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ps25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acuolar protein sorting 25 (yeast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asf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ASP family 1,Scar, WAVE, WAVE-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dr33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WD repeat domain 33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nt3a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ngless-related MMTV integration site 3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t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lms tumor  (Nephroblastoma) homolog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lkd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ymphatic vessel endothelial hyaluronan receptor 1, lymphatic vessel endothelial HA receptor-1, Lyve-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po6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xportin 6, Ranbp2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ap70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eta-chain (TCR) associated protein kinase Srk, TZK, ZAP-7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btb4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zinc finger and BTB domain containing 41 homolog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dhhc17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inc finger, DHHC domain containing 17, Hip1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fp206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inc finger and SCAN domain containing 10 Zfp206, Zscan1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fp27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inc finger protein 27 mkr-4 mszf7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fp276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zinc finger protein (C2H2 type) 276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ic2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ic finger protein of the cerebellum 2, GENA 29, Ku, odd-paired homolog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ic5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inc finger protein of the cerebellum 5, odd-paired related, Opr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vergent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w10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W10 homolog (Drosophila), centromere/kinetochore protein MmZw1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oxc8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omeo box C8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ef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ymphoid Enhancer Binding Factor 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ide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ll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alt-like transcription factor 1 Msal-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  <w:tr>
        <w:trPr>
          <w:cantSplit w:val="true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x1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RY-box containing gene 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oter</w:t>
            </w:r>
          </w:p>
        </w:tc>
      </w:tr>
    </w:tbl>
    <w:p>
      <w:pPr>
        <w:pStyle w:val="Normal"/>
        <w:rPr>
          <w:rFonts w:ascii="Helvetica" w:hAnsi="Helvetica" w:cs="Helvetica"/>
          <w:sz w:val="28"/>
        </w:rPr>
      </w:pPr>
      <w:r>
        <w:rPr>
          <w:rFonts w:cs="Helvetica" w:ascii="Helvetica" w:hAnsi="Helvetica"/>
          <w:sz w:val="28"/>
        </w:rPr>
      </w:r>
    </w:p>
    <w:sectPr>
      <w:type w:val="nextPage"/>
      <w:pgSz w:orient="landscape" w:w="15840" w:h="122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20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1T16:42:00Z</dcterms:created>
  <dc:creator>Amanda Evans</dc:creator>
  <dc:description/>
  <cp:keywords/>
  <dc:language>en-US</dc:language>
  <cp:lastModifiedBy>Jim Smith</cp:lastModifiedBy>
  <dcterms:modified xsi:type="dcterms:W3CDTF">2010-08-17T18:54:00Z</dcterms:modified>
  <cp:revision>10</cp:revision>
  <dc:subject/>
  <dc:title/>
</cp:coreProperties>
</file>